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</w:tblGrid>
      <w:tr w:rsidR="00823D0A" w:rsidRPr="00823D0A" w:rsidTr="00823D0A">
        <w:trPr>
          <w:trHeight w:val="245"/>
        </w:trPr>
        <w:tc>
          <w:tcPr>
            <w:tcW w:w="10170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sz w:val="18"/>
                <w:szCs w:val="18"/>
              </w:rPr>
              <w:t>Supplementary Table 1:</w:t>
            </w:r>
            <w:r w:rsidRPr="00823D0A">
              <w:rPr>
                <w:rFonts w:ascii="Arial" w:hAnsi="Arial" w:cs="Arial"/>
                <w:sz w:val="18"/>
                <w:szCs w:val="18"/>
              </w:rPr>
              <w:t xml:space="preserve">  Serum cytokine levels (</w:t>
            </w:r>
            <w:proofErr w:type="spellStart"/>
            <w:r w:rsidRPr="00823D0A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823D0A">
              <w:rPr>
                <w:rFonts w:ascii="Arial" w:hAnsi="Arial" w:cs="Arial"/>
                <w:sz w:val="18"/>
                <w:szCs w:val="18"/>
              </w:rPr>
              <w:t xml:space="preserve">/ml) </w:t>
            </w:r>
            <w:r>
              <w:rPr>
                <w:rFonts w:ascii="Arial" w:hAnsi="Arial" w:cs="Arial"/>
                <w:sz w:val="18"/>
                <w:szCs w:val="18"/>
              </w:rPr>
              <w:t xml:space="preserve">at </w:t>
            </w:r>
            <w:r w:rsidRPr="00823D0A">
              <w:rPr>
                <w:rFonts w:ascii="Arial" w:hAnsi="Arial" w:cs="Arial"/>
                <w:sz w:val="18"/>
                <w:szCs w:val="18"/>
              </w:rPr>
              <w:t xml:space="preserve">48 h </w:t>
            </w:r>
            <w:proofErr w:type="spellStart"/>
            <w:r w:rsidRPr="00823D0A">
              <w:rPr>
                <w:rFonts w:ascii="Arial" w:hAnsi="Arial" w:cs="Arial"/>
                <w:sz w:val="18"/>
                <w:szCs w:val="18"/>
              </w:rPr>
              <w:t>p.i</w:t>
            </w:r>
            <w:proofErr w:type="spellEnd"/>
            <w:r w:rsidRPr="00823D0A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Mock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LR-WT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LR-d166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LR-168K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LR-55R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LR-159R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LR-166K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LR-82R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LR-79K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FGF basi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64 ± 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68 ± 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81 ± 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63 ± 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85 ± 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78 ± 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85 ± 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67 ± 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97 ± 40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GM-CS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2 ± 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3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2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2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3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3 ± 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6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3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3 ± 3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506B5D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IFN-</w:t>
            </w:r>
            <w:r w:rsidRPr="00506B5D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l-GR"/>
              </w:rPr>
              <w:t>γ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5 ± 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52 ± 18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47 ± 12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38 ± 2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41 ± 10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48 ± 12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41 ± 10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40 ± 3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44 ± 12*</w:t>
            </w:r>
          </w:p>
        </w:tc>
      </w:tr>
      <w:bookmarkEnd w:id="0"/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IL-1</w:t>
            </w:r>
            <w:r w:rsidRPr="00823D0A">
              <w:rPr>
                <w:rFonts w:ascii="Arial" w:hAnsi="Arial" w:cs="Arial"/>
                <w:sz w:val="18"/>
                <w:szCs w:val="18"/>
                <w:lang w:val="el-GR"/>
              </w:rPr>
              <w:t>β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5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4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6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6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9 ± 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1 ± 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0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 xml:space="preserve">17 ± 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9 ± 2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506B5D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IL-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9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62 ± 14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38 ± 4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0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44 ± 4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3D0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34 ± 10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32 ± 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3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5 ± 4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IL-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35 ± 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1 ± 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 xml:space="preserve">37 ± 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1 ± 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2 ± 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2 ± 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38 ± 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38 ± 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35 ± 11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IL-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1 ± 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7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1 ± 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3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5 ± 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8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4 ± 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3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6 ± 4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IL-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66 ± 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314 ± 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338 ± 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 xml:space="preserve">287 ± 2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330 ± 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339 ± 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390 ± 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80 ± 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326 ± 21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IL-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6 ± 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50 ± 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1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0 ± 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7 ± 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8 ± 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3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2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50 ± 11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IL-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3 ± 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2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6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5 ± 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3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0 ± 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3 ± 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0 ± 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1 ± 7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K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84 ± 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88 ± 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70 ± 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55 ± 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75 ± 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96 ± 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89 ± 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47 ± 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95 ± 47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MIP-1</w:t>
            </w:r>
            <w:r w:rsidRPr="00823D0A">
              <w:rPr>
                <w:rFonts w:ascii="Arial" w:hAnsi="Arial" w:cs="Arial"/>
                <w:sz w:val="18"/>
                <w:szCs w:val="18"/>
                <w:lang w:val="el-GR"/>
              </w:rPr>
              <w:t>α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 xml:space="preserve">8 ± 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2 ±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3 ± 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9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3 ± 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1 ± 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5 ± 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5 ± 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22 ± 13</w:t>
            </w:r>
          </w:p>
        </w:tc>
      </w:tr>
      <w:tr w:rsidR="00823D0A" w:rsidRPr="00823D0A" w:rsidTr="00823D0A">
        <w:trPr>
          <w:trHeight w:val="23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TNF-</w:t>
            </w:r>
            <w:r w:rsidRPr="00823D0A">
              <w:rPr>
                <w:rFonts w:ascii="Arial" w:hAnsi="Arial" w:cs="Arial"/>
                <w:sz w:val="18"/>
                <w:szCs w:val="18"/>
                <w:lang w:val="el-GR"/>
              </w:rPr>
              <w:t>α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5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7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6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2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6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5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4 ± 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4 ±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14 ± 0</w:t>
            </w:r>
          </w:p>
        </w:tc>
      </w:tr>
      <w:tr w:rsidR="00823D0A" w:rsidRPr="00823D0A" w:rsidTr="00823D0A">
        <w:trPr>
          <w:trHeight w:val="245"/>
        </w:trPr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VEGF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67 ± 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58 ± 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0D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61 ± 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48 ± 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62 ± 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8DB4E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63 ± 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79 ± 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56 ± 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E4B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8"/>
                <w:szCs w:val="18"/>
              </w:rPr>
              <w:t>62 ± 10</w:t>
            </w:r>
          </w:p>
        </w:tc>
      </w:tr>
      <w:tr w:rsidR="00823D0A" w:rsidRPr="00823D0A" w:rsidTr="00823D0A">
        <w:trPr>
          <w:trHeight w:val="235"/>
        </w:trPr>
        <w:tc>
          <w:tcPr>
            <w:tcW w:w="10170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23D0A" w:rsidRPr="00823D0A" w:rsidRDefault="00823D0A" w:rsidP="00823D0A">
            <w:pPr>
              <w:rPr>
                <w:rFonts w:ascii="Arial" w:hAnsi="Arial" w:cs="Arial"/>
                <w:sz w:val="18"/>
                <w:szCs w:val="18"/>
              </w:rPr>
            </w:pPr>
            <w:r w:rsidRPr="00823D0A">
              <w:rPr>
                <w:rFonts w:ascii="Arial" w:hAnsi="Arial" w:cs="Arial"/>
                <w:sz w:val="16"/>
                <w:szCs w:val="18"/>
              </w:rPr>
              <w:t>* p&lt;0.05; **p&lt;0.01; ***p&lt;0.001</w:t>
            </w:r>
          </w:p>
        </w:tc>
      </w:tr>
    </w:tbl>
    <w:p w:rsidR="007F0091" w:rsidRDefault="007F0091"/>
    <w:sectPr w:rsidR="007F0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D0A"/>
    <w:rsid w:val="00506B5D"/>
    <w:rsid w:val="007F0091"/>
    <w:rsid w:val="0082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372D2-A916-49D9-815C-EE859E97E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71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ardner</dc:creator>
  <cp:keywords/>
  <dc:description/>
  <cp:lastModifiedBy>Christina Gardner</cp:lastModifiedBy>
  <cp:revision>2</cp:revision>
  <dcterms:created xsi:type="dcterms:W3CDTF">2013-09-09T12:20:00Z</dcterms:created>
  <dcterms:modified xsi:type="dcterms:W3CDTF">2013-09-09T12:24:00Z</dcterms:modified>
</cp:coreProperties>
</file>